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915" w:type="dxa"/>
        <w:tblInd w:w="-1276" w:type="dxa"/>
        <w:tblLook w:val="04A0" w:firstRow="1" w:lastRow="0" w:firstColumn="1" w:lastColumn="0" w:noHBand="0" w:noVBand="1"/>
      </w:tblPr>
      <w:tblGrid>
        <w:gridCol w:w="2127"/>
        <w:gridCol w:w="1276"/>
        <w:gridCol w:w="1701"/>
        <w:gridCol w:w="1559"/>
        <w:gridCol w:w="1701"/>
        <w:gridCol w:w="1134"/>
        <w:gridCol w:w="1417"/>
      </w:tblGrid>
      <w:tr w:rsidR="00D14409" w:rsidRPr="00D14409" w14:paraId="3DB3A4BE" w14:textId="77777777" w:rsidTr="00564883">
        <w:trPr>
          <w:trHeight w:val="324"/>
        </w:trPr>
        <w:tc>
          <w:tcPr>
            <w:tcW w:w="10915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DF457" w14:textId="536429AC" w:rsidR="00D14409" w:rsidRPr="00D14409" w:rsidRDefault="00D14409" w:rsidP="00D0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44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</w:t>
            </w:r>
            <w:r w:rsidR="00DB7AB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D144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ubgroups analysis for the associations of </w:t>
            </w:r>
            <w:r w:rsidR="001A084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irth</w:t>
            </w: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A084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interval </w:t>
            </w: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with </w:t>
            </w:r>
            <w:r w:rsidR="00D05576" w:rsidRPr="00D0557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the </w:t>
            </w:r>
            <w:r w:rsidR="001653D9" w:rsidRPr="0067336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revalence</w:t>
            </w:r>
            <w:r w:rsidR="001653D9" w:rsidRPr="00D144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</w:t>
            </w:r>
            <w:r w:rsidR="001653D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epression</w:t>
            </w:r>
            <w:r w:rsidR="001653D9">
              <w:rPr>
                <w:rFonts w:hint="eastAsia"/>
              </w:rPr>
              <w:t xml:space="preserve"> </w:t>
            </w:r>
            <w:r w:rsidR="001653D9" w:rsidRPr="00521BF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n postmenopausal women</w:t>
            </w:r>
            <w:r w:rsidR="001653D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D14409" w:rsidRPr="00D14409" w14:paraId="50C01E12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DF85" w14:textId="33C3A863" w:rsidR="00D14409" w:rsidRPr="00D14409" w:rsidRDefault="00D14409" w:rsidP="00D1440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CAA2" w14:textId="4E309C85" w:rsidR="00D14409" w:rsidRPr="005E73E1" w:rsidRDefault="005E73E1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5E73E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 </w:t>
            </w:r>
            <w:r w:rsidRPr="005E73E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701C" w14:textId="4938C06F" w:rsidR="00D14409" w:rsidRPr="00D14409" w:rsidRDefault="005E73E1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B20C" w14:textId="23557A71" w:rsidR="00D14409" w:rsidRPr="00D14409" w:rsidRDefault="005E73E1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4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41F6" w14:textId="39F167F1" w:rsidR="00D14409" w:rsidRPr="00D14409" w:rsidRDefault="005E73E1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&gt;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5EC5" w14:textId="77777777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3"/>
              </w:rPr>
              <w:t>P</w:t>
            </w: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 xml:space="preserve"> for tr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94B0" w14:textId="77777777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3"/>
              </w:rPr>
              <w:t>P</w:t>
            </w: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 xml:space="preserve"> for interaction</w:t>
            </w:r>
          </w:p>
        </w:tc>
      </w:tr>
      <w:tr w:rsidR="00D14409" w:rsidRPr="00D14409" w14:paraId="336B091A" w14:textId="77777777" w:rsidTr="00564883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E755F" w14:textId="741FB853" w:rsidR="00D14409" w:rsidRPr="00D14409" w:rsidRDefault="00D14409" w:rsidP="00D1440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9BFBC" w14:textId="77777777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OR (95%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D83CF" w14:textId="77777777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OR (95%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68759" w14:textId="77777777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OR (95%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3316E" w14:textId="77777777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OR (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C2978" w14:textId="50196646" w:rsidR="00D14409" w:rsidRPr="00D14409" w:rsidRDefault="00D14409" w:rsidP="00D14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FB8A2" w14:textId="79757500" w:rsidR="00D14409" w:rsidRPr="00D14409" w:rsidRDefault="00D14409" w:rsidP="00D1440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21"/>
              </w:rPr>
            </w:pPr>
          </w:p>
        </w:tc>
      </w:tr>
      <w:tr w:rsidR="00C20968" w:rsidRPr="00D14409" w14:paraId="009BF5C6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F3A7" w14:textId="534FB445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R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12E8" w14:textId="77777777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FB78" w14:textId="7DB707B0" w:rsidR="00C20968" w:rsidRPr="00D14409" w:rsidRDefault="00C20968" w:rsidP="00C2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0CC03" w14:textId="77777777" w:rsidR="00C20968" w:rsidRPr="00D14409" w:rsidRDefault="00C20968" w:rsidP="00C2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F6961" w14:textId="2D31EE64" w:rsidR="00C20968" w:rsidRPr="00D14409" w:rsidRDefault="00C20968" w:rsidP="00C2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A9A5D" w14:textId="77777777" w:rsidR="00C20968" w:rsidRPr="00D14409" w:rsidRDefault="00C20968" w:rsidP="00C20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9974" w14:textId="62917851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&lt;0.001</w:t>
            </w:r>
          </w:p>
        </w:tc>
      </w:tr>
      <w:tr w:rsidR="00C20968" w:rsidRPr="00D14409" w14:paraId="16B17F60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5F81" w14:textId="3149EB51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  </w:t>
            </w:r>
            <w:r w:rsidRPr="003F1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Mexica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 </w:t>
            </w:r>
            <w:r w:rsidRPr="003F1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Americ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C902" w14:textId="0C66A4CF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1B62" w14:textId="49A25096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47 (0.02, 10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F4748" w14:textId="4D9C311B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82 (0.06, 1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E7656" w14:textId="456C9668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50 (0.12, 18.20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EB1A3" w14:textId="1456C683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870</w:t>
            </w:r>
          </w:p>
        </w:tc>
      </w:tr>
      <w:tr w:rsidR="00C20968" w:rsidRPr="00D14409" w14:paraId="6F5AF107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5274" w14:textId="7BD55FEF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  </w:t>
            </w:r>
            <w:r w:rsidRPr="003F1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Other Hispa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F80C" w14:textId="3711D107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97E9" w14:textId="564CF269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31 (0.07, 1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79E49" w14:textId="6A024762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50 (0.14, 1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02BC9" w14:textId="7479618D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90 (0.23, 3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CB2FC" w14:textId="24A39C7B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4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B35C7" w14:textId="77777777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C20968" w:rsidRPr="00D14409" w14:paraId="04E1DB0E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86AD3" w14:textId="43CE480A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  </w:t>
            </w:r>
            <w:r w:rsidRPr="003F1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Non-Hispanic Bla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6D9BF" w14:textId="6BF46C58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5DF6" w14:textId="68751B5E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99 (0.29, 3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7D95" w14:textId="230909EC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57 (0.22, 1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7A774" w14:textId="170F7043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49 (0.20, 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FDD51" w14:textId="157677C3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0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A2D89" w14:textId="77777777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C20968" w:rsidRPr="00D14409" w14:paraId="58830F9E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45BA0" w14:textId="5BAE76FB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  </w:t>
            </w:r>
            <w:r w:rsidRPr="003F1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Non-Hispanic 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BF8D9" w14:textId="1AED4A9B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49A4" w14:textId="66FEEDD8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95 (0.54, 1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3E3E1" w14:textId="02EE7B32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74 (0.42, 1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A1DA2" w14:textId="638704EC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31 (0.77, 2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FA318" w14:textId="403B4FBA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7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0C85A" w14:textId="77777777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C20968" w:rsidRPr="00D14409" w14:paraId="436D9002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4367E" w14:textId="3905AA12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  </w:t>
            </w:r>
            <w:r w:rsidRPr="003F112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Other r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B50EB" w14:textId="295A440A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C3CB7" w14:textId="23233AD0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79 (0.05, 12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D6D3" w14:textId="425DF775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14 (0.02, 1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4C25" w14:textId="04B3128E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14 (0.01, 1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51788" w14:textId="394F653E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0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B26C" w14:textId="77777777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C20968" w:rsidRPr="00D14409" w14:paraId="53622743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751FD" w14:textId="5F9552F9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Family P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13E75" w14:textId="77777777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60FC1" w14:textId="7DD909B8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7459D" w14:textId="589B93EE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68474" w14:textId="6BAE7EEA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44FF9" w14:textId="77777777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CEAA2" w14:textId="19BFC16B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036</w:t>
            </w:r>
          </w:p>
        </w:tc>
      </w:tr>
      <w:tr w:rsidR="00C20968" w:rsidRPr="00D14409" w14:paraId="0980354D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90A15" w14:textId="1DC82D3D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 &lt;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B22D" w14:textId="237C416C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4D93" w14:textId="68C0AD91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76 (0.46, 1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0E975" w14:textId="42CF8BBE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70 (0.41, 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D3F1" w14:textId="2F30BDEF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63 (0.37, 1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A55B" w14:textId="2081F2C5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2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F87FA" w14:textId="77777777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C20968" w:rsidRPr="00D14409" w14:paraId="6A1F587D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06938" w14:textId="2497A4D8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 xml:space="preserve">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≥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17ACA" w14:textId="689BAAF6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04B02" w14:textId="416EE743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66 (0.38, 1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A6B56" w14:textId="70ACC176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59 (0.33, 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9365" w14:textId="74562CCD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42 (0.70, 2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324E" w14:textId="7B4ACDE4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1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19F0D" w14:textId="77777777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C20968" w:rsidRPr="00D14409" w14:paraId="335DC895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2980A" w14:textId="03A24443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Education lev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F8F4D" w14:textId="77777777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4461" w14:textId="2A5A1513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1B0D" w14:textId="0222A8F2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8516" w14:textId="43E8931C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95BC9" w14:textId="77777777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2E9BD" w14:textId="50C91176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&lt;0.001</w:t>
            </w:r>
          </w:p>
        </w:tc>
      </w:tr>
      <w:tr w:rsidR="00C20968" w:rsidRPr="00D14409" w14:paraId="6DC18B80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4DC90" w14:textId="03217065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  </w:t>
            </w:r>
            <w:r w:rsidRPr="00745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Less than high 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E5162" w14:textId="34E1930E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50AF9" w14:textId="7B9A2573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32 (0.54, 2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2BB5D" w14:textId="6741FFC0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42 (0.60, 2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AAE83" w14:textId="3AAF7D0C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3.01 (1.31, 6.92)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9541" w14:textId="4B1F3B40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BCB42" w14:textId="77777777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C20968" w:rsidRPr="00D14409" w14:paraId="431AEE45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B01F5" w14:textId="4CD35B0D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  </w:t>
            </w:r>
            <w:r w:rsidRPr="00745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High 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6DA83" w14:textId="6358DFD5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9AA83" w14:textId="16616577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49 (0.18, 1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F0BAD" w14:textId="20FD6634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47 (0.15, 1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CC81" w14:textId="10420AA1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58 (0.20, 1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556FE" w14:textId="6E34BD89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2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17DB" w14:textId="77777777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C20968" w:rsidRPr="00D14409" w14:paraId="704E29B9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1B68E" w14:textId="7FD7FFA0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 xml:space="preserve">  </w:t>
            </w:r>
            <w:r w:rsidRPr="00745F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More than high 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3264" w14:textId="1C768D4C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AE0C6" w14:textId="6DF0942C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76 (0.41, 1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DD97B" w14:textId="1FC45393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68 (0.41, 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D2BD6" w14:textId="3229FFAF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45 (0.27, 0.75)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776CE" w14:textId="74578383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569F2" w14:textId="77777777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C20968" w:rsidRPr="00D14409" w14:paraId="50CF1065" w14:textId="77777777" w:rsidTr="00131E60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3A2FC" w14:textId="0B174CF1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Hysterectom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04BED" w14:textId="77777777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DADA5" w14:textId="322C5363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838E" w14:textId="57CAFA9E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2DF17" w14:textId="37CD9F86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53C9C" w14:textId="77777777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322E8" w14:textId="7BBBBA08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003</w:t>
            </w:r>
          </w:p>
        </w:tc>
      </w:tr>
      <w:tr w:rsidR="00C20968" w:rsidRPr="00D14409" w14:paraId="05F87B58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4E51C" w14:textId="17EF7319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24A8" w14:textId="581F4CBD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37CB" w14:textId="3B296DAF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08 (0.56, 2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E3CC4" w14:textId="538409E0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88 (1.05, 3.35)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DF2C2" w14:textId="4B87CC9C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92 (0.54, 1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6E839" w14:textId="107FCA2E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7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7B430" w14:textId="77777777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C20968" w:rsidRPr="00D14409" w14:paraId="3D005D4A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82D86" w14:textId="43CFD384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76AE3" w14:textId="16F2352A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C4DF3" w14:textId="4D5EA4DB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81 (0.45, 1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21B1" w14:textId="5D07442F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59 (0.35, 0.97)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468E7" w14:textId="2D962739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51 (0.29, 0.88)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4B72" w14:textId="2D9549E1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032F9" w14:textId="77777777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C20968" w:rsidRPr="00D14409" w14:paraId="5CE473E4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7A9C3" w14:textId="64EE474D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6D27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Both ovaries remov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87B6E" w14:textId="77777777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3D96A" w14:textId="331D9782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A905" w14:textId="31E34889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92C24" w14:textId="77777777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1659" w14:textId="77777777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95A27" w14:textId="6D7D7151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034</w:t>
            </w:r>
          </w:p>
        </w:tc>
      </w:tr>
      <w:tr w:rsidR="00C20968" w:rsidRPr="00D14409" w14:paraId="08BF53C0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ED70E" w14:textId="243233E9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D1D22" w14:textId="34FE2A71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39484" w14:textId="133EA4E3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95 (0.53, 1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56CC4" w14:textId="77627500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87 (0.57, 1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A4265" w14:textId="744C3E85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11 (0.72, 1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1D018" w14:textId="19F45BE3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6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8F36C" w14:textId="77777777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C20968" w:rsidRPr="00D14409" w14:paraId="274F2478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C943D" w14:textId="15AEFEC1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B770" w14:textId="756FF373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CFDE7" w14:textId="65D16ADA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70 (0.28, 1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8C4A" w14:textId="67A2E08F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61 (0.27, 1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3D903" w14:textId="6197321D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27 (0.12, 0.62)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11AB" w14:textId="2E006E60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7B533" w14:textId="77777777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C20968" w:rsidRPr="00D14409" w14:paraId="43C0AD1F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D940" w14:textId="62DB6B9A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O</w:t>
            </w:r>
            <w:r w:rsidRPr="006D27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ral contraceptive 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934EF" w14:textId="77777777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06FA6" w14:textId="4155FDE7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7D6F9" w14:textId="502AB659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ED39D" w14:textId="77777777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920FA" w14:textId="77777777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2E2BA" w14:textId="01204781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011</w:t>
            </w:r>
          </w:p>
        </w:tc>
      </w:tr>
      <w:tr w:rsidR="00C20968" w:rsidRPr="00D14409" w14:paraId="6F17867B" w14:textId="77777777" w:rsidTr="00564883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56E7" w14:textId="16BBD148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8C831" w14:textId="3E5884EF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4C555" w14:textId="6DD83F5C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87 (0.43, 1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33D4D" w14:textId="11A242DC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57 (0.28, 1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36A44" w14:textId="43DF47AC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1.95 (0.81, 4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0B4DB" w14:textId="3581EB2E" w:rsidR="00C20968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3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71397" w14:textId="77777777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  <w:tr w:rsidR="00C20968" w:rsidRPr="00D14409" w14:paraId="4C0C798E" w14:textId="77777777" w:rsidTr="00091ACC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13CACC" w14:textId="5E89B3C5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57DE48" w14:textId="63C27A56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 w:rsidRPr="00D144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1</w:t>
            </w:r>
            <w:r w:rsidRPr="002014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F758D5" w14:textId="12FFA9D0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87 (0.53, 1.4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17B3B4" w14:textId="4E86678F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81 (0.53, 1.2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55CF70" w14:textId="2112DD34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69 (0.44, 1.0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03EDBB" w14:textId="6F0BFCA7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3"/>
              </w:rPr>
              <w:t>0.1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C3E3F1" w14:textId="1883CFA4" w:rsidR="00C20968" w:rsidRPr="00D14409" w:rsidRDefault="00C20968" w:rsidP="00C20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3"/>
              </w:rPr>
            </w:pPr>
          </w:p>
        </w:tc>
      </w:tr>
    </w:tbl>
    <w:p w14:paraId="70955088" w14:textId="7FBE659B" w:rsidR="00BC22DE" w:rsidRPr="002F5802" w:rsidRDefault="0000451C" w:rsidP="00C7164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84B24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792180">
        <w:rPr>
          <w:rFonts w:ascii="Times New Roman" w:hAnsi="Times New Roman" w:cs="Times New Roman"/>
          <w:kern w:val="0"/>
          <w:sz w:val="24"/>
          <w:szCs w:val="24"/>
        </w:rPr>
        <w:t xml:space="preserve">Family PIR, </w:t>
      </w:r>
      <w:r w:rsidR="00792180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family poverty income ratio</w:t>
      </w:r>
      <w:r w:rsidR="00792180">
        <w:rPr>
          <w:rFonts w:ascii="Times New Roman" w:hAnsi="Times New Roman" w:cs="Times New Roman"/>
          <w:kern w:val="0"/>
          <w:sz w:val="24"/>
          <w:szCs w:val="24"/>
        </w:rPr>
        <w:t>; *</w:t>
      </w:r>
      <w:r w:rsidR="00792180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792180">
        <w:rPr>
          <w:rFonts w:ascii="Times New Roman" w:hAnsi="Times New Roman" w:cs="Times New Roman"/>
          <w:kern w:val="0"/>
          <w:sz w:val="24"/>
          <w:szCs w:val="24"/>
        </w:rPr>
        <w:t xml:space="preserve"> &lt; 0.05; OR, odd ratio; CI, confidence interval. Analyses was adjusted for age, race/ethnicity, education level, marital status, family poverty-income ratio, hypertension, diabetes mellitus, smoker, alcohol user, </w:t>
      </w:r>
      <w:r w:rsidR="002F5802">
        <w:rPr>
          <w:rFonts w:ascii="Times New Roman" w:hAnsi="Times New Roman" w:cs="Times New Roman" w:hint="eastAsia"/>
          <w:kern w:val="0"/>
          <w:sz w:val="24"/>
          <w:szCs w:val="24"/>
        </w:rPr>
        <w:t>b</w:t>
      </w:r>
      <w:r w:rsidR="002F5802" w:rsidRPr="002F5802">
        <w:rPr>
          <w:rFonts w:ascii="Times New Roman" w:hAnsi="Times New Roman" w:cs="Times New Roman" w:hint="eastAsia"/>
          <w:kern w:val="0"/>
          <w:sz w:val="24"/>
          <w:szCs w:val="24"/>
        </w:rPr>
        <w:t xml:space="preserve">ody mass index, waist circumference, coronary heart disease, congestive heart failure, angina pectoris, heart attack, stroke, hyperlipidemia, chronic kidney diseases, mean energy intake, oral contraceptive use, use female hormones, had a hysterectomy, bilateral oophorectomy, fast blood glucose, blood urea nitrogen, uric acid, serum creatinine, estimated glomerular filtration rate, total cholesterol, triglyceride, high-density lipoprotein-cholesterol, age at menarche, age at menopause, </w:t>
      </w:r>
      <w:r w:rsidR="002F5802" w:rsidRPr="002F5802"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>and fertile lifespan.</w:t>
      </w:r>
      <w:r w:rsidR="002F580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792180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 xml:space="preserve">All </w:t>
      </w:r>
      <w:r w:rsidR="00792180">
        <w:rPr>
          <w:rFonts w:ascii="Times New Roman" w:eastAsia="微软雅黑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="00792180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 xml:space="preserve">-values were calculated using </w:t>
      </w:r>
      <w:r w:rsidR="00792180">
        <w:rPr>
          <w:rFonts w:ascii="Times New Roman" w:eastAsia="微软雅黑" w:hAnsi="Times New Roman" w:cs="Times New Roman" w:hint="eastAsia"/>
          <w:color w:val="000000" w:themeColor="text1"/>
          <w:kern w:val="0"/>
          <w:sz w:val="24"/>
          <w:szCs w:val="24"/>
        </w:rPr>
        <w:t>&lt;3</w:t>
      </w:r>
      <w:r w:rsidR="00792180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 xml:space="preserve"> as the reference.</w:t>
      </w:r>
    </w:p>
    <w:sectPr w:rsidR="00BC22DE" w:rsidRPr="002F58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96D363" w14:textId="77777777" w:rsidR="00D8292A" w:rsidRDefault="00D8292A" w:rsidP="009243A5">
      <w:pPr>
        <w:rPr>
          <w:rFonts w:hint="eastAsia"/>
        </w:rPr>
      </w:pPr>
      <w:r>
        <w:separator/>
      </w:r>
    </w:p>
  </w:endnote>
  <w:endnote w:type="continuationSeparator" w:id="0">
    <w:p w14:paraId="7960555D" w14:textId="77777777" w:rsidR="00D8292A" w:rsidRDefault="00D8292A" w:rsidP="009243A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DB3656" w14:textId="77777777" w:rsidR="00D8292A" w:rsidRDefault="00D8292A" w:rsidP="009243A5">
      <w:pPr>
        <w:rPr>
          <w:rFonts w:hint="eastAsia"/>
        </w:rPr>
      </w:pPr>
      <w:r>
        <w:separator/>
      </w:r>
    </w:p>
  </w:footnote>
  <w:footnote w:type="continuationSeparator" w:id="0">
    <w:p w14:paraId="3CAE8A1C" w14:textId="77777777" w:rsidR="00D8292A" w:rsidRDefault="00D8292A" w:rsidP="009243A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AE7"/>
    <w:rsid w:val="000020CA"/>
    <w:rsid w:val="0000451C"/>
    <w:rsid w:val="00010D94"/>
    <w:rsid w:val="00015E2D"/>
    <w:rsid w:val="0002004B"/>
    <w:rsid w:val="000202CD"/>
    <w:rsid w:val="00033201"/>
    <w:rsid w:val="00033C4B"/>
    <w:rsid w:val="000367C2"/>
    <w:rsid w:val="0004061C"/>
    <w:rsid w:val="000534BF"/>
    <w:rsid w:val="0006380C"/>
    <w:rsid w:val="00063823"/>
    <w:rsid w:val="0007397B"/>
    <w:rsid w:val="00077329"/>
    <w:rsid w:val="00082338"/>
    <w:rsid w:val="00091ACC"/>
    <w:rsid w:val="000A42CD"/>
    <w:rsid w:val="000B0317"/>
    <w:rsid w:val="000B7CB5"/>
    <w:rsid w:val="000C6A74"/>
    <w:rsid w:val="000C6E57"/>
    <w:rsid w:val="000D1B83"/>
    <w:rsid w:val="000D1EE1"/>
    <w:rsid w:val="000D20D3"/>
    <w:rsid w:val="00100707"/>
    <w:rsid w:val="00100820"/>
    <w:rsid w:val="001074E2"/>
    <w:rsid w:val="00111DAA"/>
    <w:rsid w:val="00117116"/>
    <w:rsid w:val="00127A49"/>
    <w:rsid w:val="001343BC"/>
    <w:rsid w:val="00136177"/>
    <w:rsid w:val="00141F49"/>
    <w:rsid w:val="001423FA"/>
    <w:rsid w:val="0014385F"/>
    <w:rsid w:val="00147F5E"/>
    <w:rsid w:val="001653D9"/>
    <w:rsid w:val="00171D7D"/>
    <w:rsid w:val="00174145"/>
    <w:rsid w:val="00177339"/>
    <w:rsid w:val="00182B68"/>
    <w:rsid w:val="0018307B"/>
    <w:rsid w:val="0018742E"/>
    <w:rsid w:val="00191002"/>
    <w:rsid w:val="001949BB"/>
    <w:rsid w:val="001A0840"/>
    <w:rsid w:val="001A5A27"/>
    <w:rsid w:val="001B06A7"/>
    <w:rsid w:val="001B352F"/>
    <w:rsid w:val="001B638B"/>
    <w:rsid w:val="001C407B"/>
    <w:rsid w:val="001C7931"/>
    <w:rsid w:val="001E035B"/>
    <w:rsid w:val="001E28E2"/>
    <w:rsid w:val="001F0E62"/>
    <w:rsid w:val="001F4703"/>
    <w:rsid w:val="002005A3"/>
    <w:rsid w:val="0020147E"/>
    <w:rsid w:val="002032A0"/>
    <w:rsid w:val="00250434"/>
    <w:rsid w:val="00254AF5"/>
    <w:rsid w:val="002561B5"/>
    <w:rsid w:val="002564DB"/>
    <w:rsid w:val="00257F31"/>
    <w:rsid w:val="0026068A"/>
    <w:rsid w:val="00264DD3"/>
    <w:rsid w:val="00267119"/>
    <w:rsid w:val="0027537F"/>
    <w:rsid w:val="00282169"/>
    <w:rsid w:val="002865B5"/>
    <w:rsid w:val="00292B58"/>
    <w:rsid w:val="002A45D4"/>
    <w:rsid w:val="002B0063"/>
    <w:rsid w:val="002B09FF"/>
    <w:rsid w:val="002B0C2F"/>
    <w:rsid w:val="002C1E6D"/>
    <w:rsid w:val="002C5285"/>
    <w:rsid w:val="002C6037"/>
    <w:rsid w:val="002D0991"/>
    <w:rsid w:val="002D3F14"/>
    <w:rsid w:val="002E4507"/>
    <w:rsid w:val="002F5802"/>
    <w:rsid w:val="00315511"/>
    <w:rsid w:val="003159E2"/>
    <w:rsid w:val="00320B07"/>
    <w:rsid w:val="00335031"/>
    <w:rsid w:val="0033607B"/>
    <w:rsid w:val="00336FB4"/>
    <w:rsid w:val="003479A2"/>
    <w:rsid w:val="00354444"/>
    <w:rsid w:val="00371B0B"/>
    <w:rsid w:val="00375508"/>
    <w:rsid w:val="0038083A"/>
    <w:rsid w:val="0038166F"/>
    <w:rsid w:val="003942C4"/>
    <w:rsid w:val="003A61F7"/>
    <w:rsid w:val="003B082D"/>
    <w:rsid w:val="003C287E"/>
    <w:rsid w:val="003D3E88"/>
    <w:rsid w:val="003E3416"/>
    <w:rsid w:val="003F112F"/>
    <w:rsid w:val="003F3AE7"/>
    <w:rsid w:val="003F7E51"/>
    <w:rsid w:val="00402AAB"/>
    <w:rsid w:val="004055D2"/>
    <w:rsid w:val="00410303"/>
    <w:rsid w:val="00411706"/>
    <w:rsid w:val="00415EB0"/>
    <w:rsid w:val="00420F65"/>
    <w:rsid w:val="00423E47"/>
    <w:rsid w:val="0043113C"/>
    <w:rsid w:val="004479AB"/>
    <w:rsid w:val="00450A71"/>
    <w:rsid w:val="00453051"/>
    <w:rsid w:val="00461ACA"/>
    <w:rsid w:val="004747B5"/>
    <w:rsid w:val="0048412C"/>
    <w:rsid w:val="00486D34"/>
    <w:rsid w:val="00493B7D"/>
    <w:rsid w:val="004A4214"/>
    <w:rsid w:val="004B121C"/>
    <w:rsid w:val="004B7A2E"/>
    <w:rsid w:val="004C4C5C"/>
    <w:rsid w:val="004E0F67"/>
    <w:rsid w:val="004E2BD2"/>
    <w:rsid w:val="004F6227"/>
    <w:rsid w:val="004F6D49"/>
    <w:rsid w:val="004F7009"/>
    <w:rsid w:val="00506660"/>
    <w:rsid w:val="00510D7E"/>
    <w:rsid w:val="005127B5"/>
    <w:rsid w:val="00512D5F"/>
    <w:rsid w:val="0051438D"/>
    <w:rsid w:val="00514B16"/>
    <w:rsid w:val="005262EB"/>
    <w:rsid w:val="00533990"/>
    <w:rsid w:val="005352D3"/>
    <w:rsid w:val="00535840"/>
    <w:rsid w:val="0054254E"/>
    <w:rsid w:val="00542B98"/>
    <w:rsid w:val="00557220"/>
    <w:rsid w:val="0055748E"/>
    <w:rsid w:val="00563CA6"/>
    <w:rsid w:val="00564883"/>
    <w:rsid w:val="005961D7"/>
    <w:rsid w:val="005B5458"/>
    <w:rsid w:val="005B5E70"/>
    <w:rsid w:val="005C4960"/>
    <w:rsid w:val="005E73E1"/>
    <w:rsid w:val="00601843"/>
    <w:rsid w:val="00603A46"/>
    <w:rsid w:val="00616AB6"/>
    <w:rsid w:val="00617BB1"/>
    <w:rsid w:val="00621FBB"/>
    <w:rsid w:val="006267ED"/>
    <w:rsid w:val="006300B9"/>
    <w:rsid w:val="0063139D"/>
    <w:rsid w:val="00635050"/>
    <w:rsid w:val="0064584D"/>
    <w:rsid w:val="00652EDB"/>
    <w:rsid w:val="00654742"/>
    <w:rsid w:val="00660481"/>
    <w:rsid w:val="0066072A"/>
    <w:rsid w:val="0066369E"/>
    <w:rsid w:val="00666DDA"/>
    <w:rsid w:val="00683E23"/>
    <w:rsid w:val="00685DEB"/>
    <w:rsid w:val="00693B9C"/>
    <w:rsid w:val="00693CE3"/>
    <w:rsid w:val="00694E0E"/>
    <w:rsid w:val="006A494C"/>
    <w:rsid w:val="006B7606"/>
    <w:rsid w:val="006C481E"/>
    <w:rsid w:val="006C74AE"/>
    <w:rsid w:val="006C7BD4"/>
    <w:rsid w:val="006D2784"/>
    <w:rsid w:val="006D3B3A"/>
    <w:rsid w:val="006D6F7D"/>
    <w:rsid w:val="006E25A2"/>
    <w:rsid w:val="006F565D"/>
    <w:rsid w:val="00710303"/>
    <w:rsid w:val="0072626F"/>
    <w:rsid w:val="0073312E"/>
    <w:rsid w:val="007333A7"/>
    <w:rsid w:val="007458EC"/>
    <w:rsid w:val="00745FD0"/>
    <w:rsid w:val="0075269D"/>
    <w:rsid w:val="00754BC6"/>
    <w:rsid w:val="00756D0D"/>
    <w:rsid w:val="00764FF3"/>
    <w:rsid w:val="007674E1"/>
    <w:rsid w:val="00767A4E"/>
    <w:rsid w:val="00770014"/>
    <w:rsid w:val="0077011A"/>
    <w:rsid w:val="00775198"/>
    <w:rsid w:val="00780C4E"/>
    <w:rsid w:val="00781D71"/>
    <w:rsid w:val="0078538B"/>
    <w:rsid w:val="00787E64"/>
    <w:rsid w:val="00790681"/>
    <w:rsid w:val="00790CD8"/>
    <w:rsid w:val="00792180"/>
    <w:rsid w:val="007A0A07"/>
    <w:rsid w:val="007D65E5"/>
    <w:rsid w:val="007E497E"/>
    <w:rsid w:val="007E6C80"/>
    <w:rsid w:val="007E7D0B"/>
    <w:rsid w:val="007F0232"/>
    <w:rsid w:val="007F1952"/>
    <w:rsid w:val="007F1D2C"/>
    <w:rsid w:val="0080043E"/>
    <w:rsid w:val="00804FD8"/>
    <w:rsid w:val="0080550E"/>
    <w:rsid w:val="00810599"/>
    <w:rsid w:val="00811BA6"/>
    <w:rsid w:val="0081285E"/>
    <w:rsid w:val="008129C6"/>
    <w:rsid w:val="00813784"/>
    <w:rsid w:val="00821397"/>
    <w:rsid w:val="00823E2E"/>
    <w:rsid w:val="00826F32"/>
    <w:rsid w:val="00835356"/>
    <w:rsid w:val="008375B8"/>
    <w:rsid w:val="008442FF"/>
    <w:rsid w:val="00847EA4"/>
    <w:rsid w:val="008511A2"/>
    <w:rsid w:val="00867AD3"/>
    <w:rsid w:val="00871797"/>
    <w:rsid w:val="00875964"/>
    <w:rsid w:val="00875D06"/>
    <w:rsid w:val="008A29F5"/>
    <w:rsid w:val="008A342F"/>
    <w:rsid w:val="008B0D1A"/>
    <w:rsid w:val="008B1C60"/>
    <w:rsid w:val="008C4B1C"/>
    <w:rsid w:val="008E1811"/>
    <w:rsid w:val="008F3564"/>
    <w:rsid w:val="008F3A40"/>
    <w:rsid w:val="008F5F64"/>
    <w:rsid w:val="008F620C"/>
    <w:rsid w:val="008F7624"/>
    <w:rsid w:val="0090324A"/>
    <w:rsid w:val="00904A57"/>
    <w:rsid w:val="00907EC4"/>
    <w:rsid w:val="009153A4"/>
    <w:rsid w:val="00915F10"/>
    <w:rsid w:val="009243A5"/>
    <w:rsid w:val="00932DC2"/>
    <w:rsid w:val="00933D87"/>
    <w:rsid w:val="00940BBC"/>
    <w:rsid w:val="00951735"/>
    <w:rsid w:val="00952D2B"/>
    <w:rsid w:val="00966DE9"/>
    <w:rsid w:val="009959A2"/>
    <w:rsid w:val="009A3CFE"/>
    <w:rsid w:val="009A62ED"/>
    <w:rsid w:val="009B2CCF"/>
    <w:rsid w:val="009C67B4"/>
    <w:rsid w:val="009E0D38"/>
    <w:rsid w:val="009E3EF6"/>
    <w:rsid w:val="009F6130"/>
    <w:rsid w:val="00A25608"/>
    <w:rsid w:val="00A26AD4"/>
    <w:rsid w:val="00A30325"/>
    <w:rsid w:val="00A32EB6"/>
    <w:rsid w:val="00A46230"/>
    <w:rsid w:val="00A472E3"/>
    <w:rsid w:val="00A5367F"/>
    <w:rsid w:val="00A613B9"/>
    <w:rsid w:val="00A62A8D"/>
    <w:rsid w:val="00A63F4E"/>
    <w:rsid w:val="00A72907"/>
    <w:rsid w:val="00A74099"/>
    <w:rsid w:val="00A74234"/>
    <w:rsid w:val="00A74FD6"/>
    <w:rsid w:val="00A81A41"/>
    <w:rsid w:val="00A81C7D"/>
    <w:rsid w:val="00A950A2"/>
    <w:rsid w:val="00A961B7"/>
    <w:rsid w:val="00AA1ED2"/>
    <w:rsid w:val="00AA4C02"/>
    <w:rsid w:val="00AA659F"/>
    <w:rsid w:val="00AB3BF9"/>
    <w:rsid w:val="00AC658D"/>
    <w:rsid w:val="00AD3C1E"/>
    <w:rsid w:val="00AE00AC"/>
    <w:rsid w:val="00AE3814"/>
    <w:rsid w:val="00AE6EBF"/>
    <w:rsid w:val="00AF051E"/>
    <w:rsid w:val="00B03990"/>
    <w:rsid w:val="00B13F13"/>
    <w:rsid w:val="00B14DC0"/>
    <w:rsid w:val="00B20C72"/>
    <w:rsid w:val="00B44B9E"/>
    <w:rsid w:val="00B45789"/>
    <w:rsid w:val="00B63976"/>
    <w:rsid w:val="00B66311"/>
    <w:rsid w:val="00B70136"/>
    <w:rsid w:val="00B833E1"/>
    <w:rsid w:val="00B9536F"/>
    <w:rsid w:val="00B9664E"/>
    <w:rsid w:val="00BA2A0C"/>
    <w:rsid w:val="00BA743A"/>
    <w:rsid w:val="00BB0B93"/>
    <w:rsid w:val="00BB2C8F"/>
    <w:rsid w:val="00BC22DE"/>
    <w:rsid w:val="00BC238F"/>
    <w:rsid w:val="00BD3046"/>
    <w:rsid w:val="00BD330A"/>
    <w:rsid w:val="00BF0342"/>
    <w:rsid w:val="00C0215C"/>
    <w:rsid w:val="00C045AE"/>
    <w:rsid w:val="00C123A2"/>
    <w:rsid w:val="00C130DC"/>
    <w:rsid w:val="00C15DCB"/>
    <w:rsid w:val="00C15F89"/>
    <w:rsid w:val="00C20968"/>
    <w:rsid w:val="00C25E12"/>
    <w:rsid w:val="00C26266"/>
    <w:rsid w:val="00C328A6"/>
    <w:rsid w:val="00C41579"/>
    <w:rsid w:val="00C507DB"/>
    <w:rsid w:val="00C50E93"/>
    <w:rsid w:val="00C531B5"/>
    <w:rsid w:val="00C537C7"/>
    <w:rsid w:val="00C67377"/>
    <w:rsid w:val="00C7001E"/>
    <w:rsid w:val="00C71647"/>
    <w:rsid w:val="00C724A0"/>
    <w:rsid w:val="00C86860"/>
    <w:rsid w:val="00C90FBB"/>
    <w:rsid w:val="00C93AC4"/>
    <w:rsid w:val="00C94139"/>
    <w:rsid w:val="00C94DAA"/>
    <w:rsid w:val="00C9549D"/>
    <w:rsid w:val="00C96EE0"/>
    <w:rsid w:val="00CA5F0D"/>
    <w:rsid w:val="00CB2850"/>
    <w:rsid w:val="00CC7E94"/>
    <w:rsid w:val="00CE3DE7"/>
    <w:rsid w:val="00CF77BC"/>
    <w:rsid w:val="00D036F5"/>
    <w:rsid w:val="00D05576"/>
    <w:rsid w:val="00D06B46"/>
    <w:rsid w:val="00D07760"/>
    <w:rsid w:val="00D115B3"/>
    <w:rsid w:val="00D12386"/>
    <w:rsid w:val="00D12445"/>
    <w:rsid w:val="00D14409"/>
    <w:rsid w:val="00D15B19"/>
    <w:rsid w:val="00D213E6"/>
    <w:rsid w:val="00D313DA"/>
    <w:rsid w:val="00D333B5"/>
    <w:rsid w:val="00D351AB"/>
    <w:rsid w:val="00D35FF6"/>
    <w:rsid w:val="00D42BE1"/>
    <w:rsid w:val="00D44D93"/>
    <w:rsid w:val="00D47726"/>
    <w:rsid w:val="00D513B5"/>
    <w:rsid w:val="00D642A4"/>
    <w:rsid w:val="00D66E05"/>
    <w:rsid w:val="00D67F9A"/>
    <w:rsid w:val="00D75107"/>
    <w:rsid w:val="00D75C5D"/>
    <w:rsid w:val="00D76C15"/>
    <w:rsid w:val="00D8292A"/>
    <w:rsid w:val="00D8318F"/>
    <w:rsid w:val="00D85050"/>
    <w:rsid w:val="00D87A4C"/>
    <w:rsid w:val="00D91F1B"/>
    <w:rsid w:val="00D921AA"/>
    <w:rsid w:val="00D94A5F"/>
    <w:rsid w:val="00D94C31"/>
    <w:rsid w:val="00DA12A7"/>
    <w:rsid w:val="00DA6A3F"/>
    <w:rsid w:val="00DA7ECF"/>
    <w:rsid w:val="00DB1644"/>
    <w:rsid w:val="00DB7AB6"/>
    <w:rsid w:val="00DC0B03"/>
    <w:rsid w:val="00DC1FC7"/>
    <w:rsid w:val="00DC502B"/>
    <w:rsid w:val="00DD6417"/>
    <w:rsid w:val="00DE6462"/>
    <w:rsid w:val="00DF18E8"/>
    <w:rsid w:val="00DF1D8B"/>
    <w:rsid w:val="00E11038"/>
    <w:rsid w:val="00E16989"/>
    <w:rsid w:val="00E1799E"/>
    <w:rsid w:val="00E21B18"/>
    <w:rsid w:val="00E24A46"/>
    <w:rsid w:val="00E37887"/>
    <w:rsid w:val="00E43462"/>
    <w:rsid w:val="00E504AA"/>
    <w:rsid w:val="00E51BDE"/>
    <w:rsid w:val="00E550C4"/>
    <w:rsid w:val="00E65E21"/>
    <w:rsid w:val="00E83FB8"/>
    <w:rsid w:val="00E867C6"/>
    <w:rsid w:val="00E92386"/>
    <w:rsid w:val="00EA5126"/>
    <w:rsid w:val="00EC085C"/>
    <w:rsid w:val="00EC4C77"/>
    <w:rsid w:val="00ED4E0F"/>
    <w:rsid w:val="00ED51F1"/>
    <w:rsid w:val="00ED71B8"/>
    <w:rsid w:val="00EE37AD"/>
    <w:rsid w:val="00EE37BB"/>
    <w:rsid w:val="00EE432C"/>
    <w:rsid w:val="00EE53EA"/>
    <w:rsid w:val="00EF0A28"/>
    <w:rsid w:val="00EF1D96"/>
    <w:rsid w:val="00EF5C7F"/>
    <w:rsid w:val="00F2639F"/>
    <w:rsid w:val="00F33CFE"/>
    <w:rsid w:val="00F370E4"/>
    <w:rsid w:val="00F37100"/>
    <w:rsid w:val="00F4048D"/>
    <w:rsid w:val="00F424E9"/>
    <w:rsid w:val="00F471E8"/>
    <w:rsid w:val="00F472B5"/>
    <w:rsid w:val="00F50228"/>
    <w:rsid w:val="00F51E25"/>
    <w:rsid w:val="00F52F72"/>
    <w:rsid w:val="00F5434A"/>
    <w:rsid w:val="00F640D0"/>
    <w:rsid w:val="00F673BB"/>
    <w:rsid w:val="00F67572"/>
    <w:rsid w:val="00F7050B"/>
    <w:rsid w:val="00F73960"/>
    <w:rsid w:val="00F7512E"/>
    <w:rsid w:val="00F8485A"/>
    <w:rsid w:val="00F95ECD"/>
    <w:rsid w:val="00FA117C"/>
    <w:rsid w:val="00FA55A5"/>
    <w:rsid w:val="00FB3049"/>
    <w:rsid w:val="00FC2DD3"/>
    <w:rsid w:val="00FC6A68"/>
    <w:rsid w:val="00FE1B87"/>
    <w:rsid w:val="00FE2F54"/>
    <w:rsid w:val="00FE6F4A"/>
    <w:rsid w:val="00FE7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F10F5A"/>
  <w15:chartTrackingRefBased/>
  <w15:docId w15:val="{E491C06D-6DA9-4713-98C9-730ED8D74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43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43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43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43A5"/>
    <w:rPr>
      <w:sz w:val="18"/>
      <w:szCs w:val="18"/>
    </w:rPr>
  </w:style>
  <w:style w:type="paragraph" w:styleId="a7">
    <w:name w:val="List Paragraph"/>
    <w:basedOn w:val="a"/>
    <w:uiPriority w:val="34"/>
    <w:qFormat/>
    <w:rsid w:val="005E73E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68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1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7</TotalTime>
  <Pages>2</Pages>
  <Words>377</Words>
  <Characters>2150</Characters>
  <Application>Microsoft Office Word</Application>
  <DocSecurity>0</DocSecurity>
  <Lines>17</Lines>
  <Paragraphs>5</Paragraphs>
  <ScaleCrop>false</ScaleCrop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59153822@qq.com</dc:creator>
  <cp:keywords/>
  <dc:description/>
  <cp:lastModifiedBy>圣珏 肖</cp:lastModifiedBy>
  <cp:revision>1535</cp:revision>
  <dcterms:created xsi:type="dcterms:W3CDTF">2021-06-20T13:24:00Z</dcterms:created>
  <dcterms:modified xsi:type="dcterms:W3CDTF">2024-10-20T13:03:00Z</dcterms:modified>
</cp:coreProperties>
</file>